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965" w:rsidRPr="00946043" w:rsidRDefault="00260965" w:rsidP="00260965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3 Table. </w:t>
      </w:r>
      <w:r>
        <w:rPr>
          <w:rFonts w:ascii="Times New Roman" w:hAnsi="Times New Roman" w:cs="Times New Roman"/>
          <w:sz w:val="24"/>
        </w:rPr>
        <w:t>Pairwise comparisons (mean difference, 95% CI) of curve characteristics for blood sodium concentration ([Na</w:t>
      </w:r>
      <w:r w:rsidRPr="00512645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]), blood chloride concentration ([Cl</w:t>
      </w:r>
      <w:r w:rsidRPr="00512645"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]) and plasma citrate concentration ([citrate]) following ingestion of 500 mg.kg</w:t>
      </w:r>
      <w:r w:rsidRPr="00052908">
        <w:rPr>
          <w:rFonts w:ascii="Times New Roman" w:hAnsi="Times New Roman" w:cs="Times New Roman"/>
          <w:sz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</w:rPr>
        <w:t>BM sodium citrate over 15, 30, 45 or 60 min (</w:t>
      </w:r>
      <w:r>
        <w:rPr>
          <w:rFonts w:ascii="Times New Roman" w:hAnsi="Times New Roman" w:cs="Times New Roman"/>
          <w:i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= 16 participants, 18 observations per participant per treatment).</w:t>
      </w:r>
    </w:p>
    <w:tbl>
      <w:tblPr>
        <w:tblW w:w="15679" w:type="dxa"/>
        <w:tblLook w:val="04A0" w:firstRow="1" w:lastRow="0" w:firstColumn="1" w:lastColumn="0" w:noHBand="0" w:noVBand="1"/>
      </w:tblPr>
      <w:tblGrid>
        <w:gridCol w:w="2239"/>
        <w:gridCol w:w="2239"/>
        <w:gridCol w:w="2239"/>
        <w:gridCol w:w="2239"/>
        <w:gridCol w:w="2239"/>
        <w:gridCol w:w="2239"/>
        <w:gridCol w:w="2245"/>
      </w:tblGrid>
      <w:tr w:rsidR="00260965" w:rsidRPr="001607E8" w:rsidTr="00CA445D">
        <w:trPr>
          <w:trHeight w:val="315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260965" w:rsidRPr="001607E8" w:rsidTr="00CA445D">
        <w:trPr>
          <w:trHeight w:val="315"/>
        </w:trPr>
        <w:tc>
          <w:tcPr>
            <w:tcW w:w="2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3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4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 mi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 min vs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0 min vs 45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0 min vs 6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 mi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0965" w:rsidRPr="005D487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 min vs 60</w:t>
            </w:r>
            <w:r w:rsidRPr="005D4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</w:tr>
      <w:tr w:rsidR="00260965" w:rsidRPr="001607E8" w:rsidTr="00CA445D">
        <w:trPr>
          <w:trHeight w:val="347"/>
        </w:trPr>
        <w:tc>
          <w:tcPr>
            <w:tcW w:w="156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BC2D83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Blood sodium concentration ([Na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AU"/>
              </w:rPr>
              <w:t>+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]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eline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^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, 2.4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1.4, 1.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 (-1.7, 1.2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0.9, 0.8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 (-1.2, 0.5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0.7, 0.9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 (-1.1, 0.5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0.7, 1.0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elta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0.9, 0.8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 (-1.2, 0.5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0.7, 0.9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 (-1.1, 0.5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0.7, 1.0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me to iPeak (mi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, 129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(-82, 14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9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3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rea under the curve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, 503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, 39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43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9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5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9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4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9)</w:t>
            </w:r>
          </w:p>
        </w:tc>
      </w:tr>
      <w:tr w:rsidR="00260965" w:rsidRPr="001607E8" w:rsidTr="00CA445D">
        <w:trPr>
          <w:trHeight w:val="331"/>
        </w:trPr>
        <w:tc>
          <w:tcPr>
            <w:tcW w:w="156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BC2D83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Blood chloride concentration ([Cl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vertAlign w:val="superscript"/>
                <w:lang w:eastAsia="en-AU"/>
              </w:rPr>
              <w:t>-</w:t>
            </w: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]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eline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 (-1.0, 1.3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6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0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, 0.3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6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1.1, 1.2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elta (m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0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0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6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 (-1.1, 1.2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8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ime to iPeak (min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 (-18, 177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 (-6, 16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) 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05 (2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5) 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, 99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ea under the curv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76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9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7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2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0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2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8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1)</w:t>
            </w:r>
          </w:p>
        </w:tc>
      </w:tr>
      <w:tr w:rsidR="00260965" w:rsidRPr="001607E8" w:rsidTr="00CA445D">
        <w:trPr>
          <w:trHeight w:val="315"/>
        </w:trPr>
        <w:tc>
          <w:tcPr>
            <w:tcW w:w="156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BC2D83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C2D83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AU"/>
              </w:rPr>
              <w:t>Plasma citrate concentration ([citrate]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eline (µ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7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5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4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7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6.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5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3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eak (µ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1.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9.0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3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8.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2.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0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elta (µmol.L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1.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9.0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8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3.4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8.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2.5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3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0.7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ime to iPeak (min)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(-11, 45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1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 (-5,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-28, 28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)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, 33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60965" w:rsidRPr="001607E8" w:rsidTr="00CA445D">
        <w:trPr>
          <w:trHeight w:val="331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rea under the curve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1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23, 16762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910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68, 24453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**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2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74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85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91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85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33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962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65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965" w:rsidRPr="001607E8" w:rsidRDefault="00260965" w:rsidP="00CA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89 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7653, </w:t>
            </w:r>
            <w:r w:rsidRPr="00160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75)</w:t>
            </w:r>
          </w:p>
        </w:tc>
      </w:tr>
    </w:tbl>
    <w:p w:rsidR="00260965" w:rsidRDefault="00260965" w:rsidP="00260965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D810EF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^ 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denotes that all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mean (95% confidence interval) values were estimated under a linear mixed model (LMM) including treatment as fixed effect and participant as random effect, applied to all outcomes within this table. </w:t>
      </w:r>
      <w:r w:rsidRPr="00D810EF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D810EF">
        <w:rPr>
          <w:rFonts w:ascii="Times New Roman" w:hAnsi="Times New Roman" w:cs="Times New Roman"/>
          <w:sz w:val="20"/>
          <w:szCs w:val="20"/>
        </w:rPr>
        <w:t xml:space="preserve">calculated from a smoothed curve for each participant during each individual session. </w:t>
      </w:r>
      <w:r w:rsidRPr="00D810EF">
        <w:rPr>
          <w:rFonts w:ascii="Times New Roman" w:hAnsi="Times New Roman" w:cs="Times New Roman"/>
          <w:bCs/>
          <w:color w:val="000000"/>
          <w:sz w:val="20"/>
          <w:szCs w:val="20"/>
        </w:rPr>
        <w:t>iPeak (the maximum value from each individual session); iDelta (change from baseline to iPeak); Time to iPeak (from completion of ingestion to iPeak). D</w:t>
      </w:r>
      <w:r w:rsidRPr="00D810EF">
        <w:rPr>
          <w:rFonts w:ascii="Times New Roman" w:hAnsi="Times New Roman" w:cs="Times New Roman"/>
          <w:sz w:val="20"/>
        </w:rPr>
        <w:t xml:space="preserve">ifference between ingestion periods, * </w:t>
      </w:r>
      <w:r w:rsidRPr="00D810EF">
        <w:rPr>
          <w:rFonts w:ascii="Times New Roman" w:hAnsi="Times New Roman" w:cs="Times New Roman"/>
          <w:i/>
          <w:sz w:val="20"/>
        </w:rPr>
        <w:t xml:space="preserve">p </w:t>
      </w:r>
      <w:r w:rsidRPr="00D810EF">
        <w:rPr>
          <w:rFonts w:ascii="Times New Roman" w:hAnsi="Times New Roman" w:cs="Times New Roman"/>
          <w:sz w:val="20"/>
        </w:rPr>
        <w:t xml:space="preserve">&lt; 0.05, ** </w:t>
      </w:r>
      <w:r w:rsidRPr="00D810EF">
        <w:rPr>
          <w:rFonts w:ascii="Times New Roman" w:hAnsi="Times New Roman" w:cs="Times New Roman"/>
          <w:i/>
          <w:sz w:val="20"/>
        </w:rPr>
        <w:t>p</w:t>
      </w:r>
      <w:r w:rsidRPr="00D810EF">
        <w:rPr>
          <w:rFonts w:ascii="Times New Roman" w:hAnsi="Times New Roman" w:cs="Times New Roman"/>
          <w:sz w:val="20"/>
        </w:rPr>
        <w:t xml:space="preserve"> &lt; 0.01.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6D6"/>
    <w:rsid w:val="000217B5"/>
    <w:rsid w:val="00177D9D"/>
    <w:rsid w:val="00260965"/>
    <w:rsid w:val="00301CD2"/>
    <w:rsid w:val="00527C50"/>
    <w:rsid w:val="0058036F"/>
    <w:rsid w:val="005B66D6"/>
    <w:rsid w:val="009D4858"/>
    <w:rsid w:val="00A96CAD"/>
    <w:rsid w:val="00BA6505"/>
    <w:rsid w:val="00BC7C1A"/>
    <w:rsid w:val="00C957BE"/>
    <w:rsid w:val="00D30C21"/>
    <w:rsid w:val="00D47868"/>
    <w:rsid w:val="00E03981"/>
    <w:rsid w:val="00F159E2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>HP</Company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08T04:42:00Z</dcterms:created>
  <dcterms:modified xsi:type="dcterms:W3CDTF">2021-05-08T04:42:00Z</dcterms:modified>
</cp:coreProperties>
</file>